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CB6C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r w:rsidRPr="0088320F">
        <w:rPr>
          <w:rFonts w:cs="Helvetica"/>
          <w:color w:val="000000"/>
          <w:shd w:val="clear" w:color="auto" w:fill="FFFFFF"/>
          <w:lang w:val="en-US"/>
        </w:rPr>
        <w:t>Domínguez D., and Egan</w:t>
      </w:r>
      <w:r w:rsidRPr="0088320F">
        <w:rPr>
          <w:lang w:val="en-US"/>
        </w:rPr>
        <w:t>: Led into temptation? Rewarding brand logos bias incidental economic decisions</w:t>
      </w:r>
    </w:p>
    <w:p w14:paraId="35AF569A" w14:textId="77777777" w:rsidR="0088320F" w:rsidRDefault="0088320F">
      <w:bookmarkStart w:id="0" w:name="_GoBack"/>
      <w:bookmarkEnd w:id="0"/>
    </w:p>
    <w:p w14:paraId="5CA7F169" w14:textId="352764E5" w:rsidR="00DC6601" w:rsidRDefault="00DC6601" w:rsidP="00DC6601">
      <w:pPr>
        <w:spacing w:line="360" w:lineRule="auto"/>
        <w:jc w:val="both"/>
        <w:rPr>
          <w:b/>
          <w:lang w:val="en-US"/>
        </w:rPr>
      </w:pPr>
      <w:r w:rsidRPr="00E04644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E04644">
        <w:rPr>
          <w:b/>
          <w:lang w:val="en-US"/>
        </w:rPr>
        <w:t>: Comparison of baseline model and priming model</w:t>
      </w:r>
    </w:p>
    <w:p w14:paraId="31E543F4" w14:textId="77777777" w:rsidR="00DC6601" w:rsidRPr="00E04644" w:rsidRDefault="00DC6601" w:rsidP="00DC6601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(a) Parameter estimates</w:t>
      </w:r>
    </w:p>
    <w:tbl>
      <w:tblPr>
        <w:tblW w:w="7946" w:type="dxa"/>
        <w:jc w:val="center"/>
        <w:tblLayout w:type="fixed"/>
        <w:tblLook w:val="0000" w:firstRow="0" w:lastRow="0" w:firstColumn="0" w:lastColumn="0" w:noHBand="0" w:noVBand="0"/>
      </w:tblPr>
      <w:tblGrid>
        <w:gridCol w:w="587"/>
        <w:gridCol w:w="818"/>
        <w:gridCol w:w="708"/>
        <w:gridCol w:w="851"/>
        <w:gridCol w:w="567"/>
        <w:gridCol w:w="709"/>
        <w:gridCol w:w="801"/>
        <w:gridCol w:w="772"/>
        <w:gridCol w:w="700"/>
        <w:gridCol w:w="733"/>
        <w:gridCol w:w="700"/>
      </w:tblGrid>
      <w:tr w:rsidR="00DC6601" w:rsidRPr="00E04644" w14:paraId="6F6B6CCA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CB651" w14:textId="77777777" w:rsidR="00DC6601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</w:p>
        </w:tc>
        <w:tc>
          <w:tcPr>
            <w:tcW w:w="29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C9B10A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B</w:t>
            </w: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aseline model (equation I)</w:t>
            </w:r>
          </w:p>
        </w:tc>
        <w:tc>
          <w:tcPr>
            <w:tcW w:w="44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9A3B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P</w:t>
            </w: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riming premium model (equation III)</w:t>
            </w:r>
          </w:p>
        </w:tc>
      </w:tr>
      <w:tr w:rsidR="00DC6601" w:rsidRPr="00E04644" w14:paraId="567CA10C" w14:textId="77777777" w:rsidTr="00C033E7">
        <w:trPr>
          <w:trHeight w:val="260"/>
          <w:jc w:val="center"/>
        </w:trPr>
        <w:tc>
          <w:tcPr>
            <w:tcW w:w="5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672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Sbj</w:t>
            </w:r>
          </w:p>
        </w:tc>
        <w:tc>
          <w:tcPr>
            <w:tcW w:w="81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3676F7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k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047EC5F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E7E2FB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omeg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9FA1B5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S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681A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k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81F2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SE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1272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omega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84EF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SE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A82B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a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4B12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b/>
                <w:bCs/>
                <w:sz w:val="20"/>
                <w:szCs w:val="20"/>
                <w:lang w:val="en-AU" w:eastAsia="en-US"/>
              </w:rPr>
              <w:t>SE</w:t>
            </w:r>
          </w:p>
        </w:tc>
      </w:tr>
      <w:tr w:rsidR="00DC6601" w:rsidRPr="00E04644" w14:paraId="7BA09C36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B239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D08C8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CACE85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05B549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AC9C52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9E4DC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19A91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780E1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C0D66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ED1B2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37B82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</w:tr>
      <w:tr w:rsidR="00DC6601" w:rsidRPr="00E04644" w14:paraId="0C4C3170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5C0F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18E5F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53A7EC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1EA0E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.8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20F035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FF5F5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9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F984C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6820B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1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BAC1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9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62E1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-0.11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347F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6</w:t>
            </w:r>
          </w:p>
        </w:tc>
      </w:tr>
      <w:tr w:rsidR="00DC6601" w:rsidRPr="00E04644" w14:paraId="00D0F623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1485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C11035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3BA740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03073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8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37AEEF" w14:textId="77777777" w:rsidR="00DC6601" w:rsidRPr="00E04644" w:rsidRDefault="00DC6601" w:rsidP="00C033E7">
            <w:pPr>
              <w:suppressAutoHyphens w:val="0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3EA8E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3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30BA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42B5B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87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41582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2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F14D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-0.03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EC1E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6</w:t>
            </w:r>
          </w:p>
        </w:tc>
      </w:tr>
      <w:tr w:rsidR="00DC6601" w:rsidRPr="00E04644" w14:paraId="06DD7138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F59E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3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A9E8A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044F81A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92E7AF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8.4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7318ED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41678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1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2CAFC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6159E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7.76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324F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6D47E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8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6D72E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5</w:t>
            </w:r>
          </w:p>
        </w:tc>
      </w:tr>
      <w:tr w:rsidR="00DC6601" w:rsidRPr="00E04644" w14:paraId="56163F8E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D236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53C06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209A3E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6E1EFB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9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4B64A07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429C6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7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76D52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DD6E0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3.22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1CEA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13ED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-0.82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04D96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0</w:t>
            </w:r>
          </w:p>
        </w:tc>
      </w:tr>
      <w:tr w:rsidR="00DC6601" w:rsidRPr="00E04644" w14:paraId="475E02C2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1085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5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F9148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A9601C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CEC44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.4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24C85E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B8B12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6FEEC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28B73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95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A82A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23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395F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9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DDE9C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</w:t>
            </w:r>
          </w:p>
        </w:tc>
      </w:tr>
      <w:tr w:rsidR="00DC6601" w:rsidRPr="00E04644" w14:paraId="03EA497B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C9E4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6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F71B0F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79DAD3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0C1D5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2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6CF133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21C33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4A9D0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5CD2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27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D6927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C7D85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C3F71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6</w:t>
            </w:r>
          </w:p>
        </w:tc>
      </w:tr>
      <w:tr w:rsidR="00DC6601" w:rsidRPr="00E04644" w14:paraId="793D91A7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A24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7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8BC9F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ED02E2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882A3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8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9C8973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5CD50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8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5E13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7DA2C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26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A245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8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160C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26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DB2C4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6</w:t>
            </w:r>
          </w:p>
        </w:tc>
      </w:tr>
      <w:tr w:rsidR="00DC6601" w:rsidRPr="00E04644" w14:paraId="42453686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99DE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8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FC09B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90DF7B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E5FF7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4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D86C1D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C80D4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16BE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84548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10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C9FC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B81F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32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5E2A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3</w:t>
            </w:r>
          </w:p>
        </w:tc>
      </w:tr>
      <w:tr w:rsidR="00DC6601" w:rsidRPr="00E04644" w14:paraId="5CA9C85D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9974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9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3E895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828A2B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9F6BF2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0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A0F833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28FB2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4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7761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9F3F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3.4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06F7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6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511F4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37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A4BC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3</w:t>
            </w:r>
          </w:p>
        </w:tc>
      </w:tr>
      <w:tr w:rsidR="00DC6601" w:rsidRPr="00E04644" w14:paraId="321EC87E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88507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0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94574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FE6054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664781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6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60C0C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D0A71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47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7603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24159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60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D57B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28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FAC5B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20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81080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</w:tr>
      <w:tr w:rsidR="00DC6601" w:rsidRPr="00E04644" w14:paraId="3CBCA51B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679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1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7D8A8D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DD2985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32B709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9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48A232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74272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10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0FBB2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8C47F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2.73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B0FB4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8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405F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7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6B43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7</w:t>
            </w:r>
          </w:p>
        </w:tc>
      </w:tr>
      <w:tr w:rsidR="00DC6601" w:rsidRPr="00E04644" w14:paraId="1964B3CC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6D1B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2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277B88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5EE566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766F7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4.0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19EE6D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0BCD2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5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A50B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69C5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.22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28DA7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20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138A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27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F663F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9</w:t>
            </w:r>
          </w:p>
        </w:tc>
      </w:tr>
      <w:tr w:rsidR="00DC6601" w:rsidRPr="00E04644" w14:paraId="1E8CDB10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2692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3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</w:tcBorders>
            <w:vAlign w:val="bottom"/>
          </w:tcPr>
          <w:p w14:paraId="3F9816E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1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48B304F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6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6D347C9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0.178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4275B6B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F0973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22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E65DB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07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A71B6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10.268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D37FB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03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D8268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-0.149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4BC9E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sz w:val="20"/>
                <w:szCs w:val="20"/>
                <w:lang w:val="en-AU" w:eastAsia="en-US"/>
              </w:rPr>
              <w:t>0.18</w:t>
            </w:r>
          </w:p>
        </w:tc>
      </w:tr>
      <w:tr w:rsidR="00DC6601" w:rsidRPr="00E04644" w14:paraId="3AE402B0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C73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341B2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70225D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71B8CA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DCAEC8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009D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7974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2CAD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D853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C24E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1C73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</w:tr>
      <w:tr w:rsidR="00DC6601" w:rsidRPr="00E04644" w14:paraId="01E135FA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7E9E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Min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9E47C09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bottom"/>
          </w:tcPr>
          <w:p w14:paraId="2D77458E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53B41BB9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63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F985875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864896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9B724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7C6BE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602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437F4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761617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-0.822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3A47C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</w:tr>
      <w:tr w:rsidR="00DC6601" w:rsidRPr="00E04644" w14:paraId="2C482E74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07BA2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Mn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</w:tcBorders>
            <w:vAlign w:val="bottom"/>
          </w:tcPr>
          <w:p w14:paraId="39F3B817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028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55EA2AB6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3757896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4.052</w:t>
            </w:r>
          </w:p>
        </w:tc>
        <w:tc>
          <w:tcPr>
            <w:tcW w:w="567" w:type="dxa"/>
            <w:tcBorders>
              <w:top w:val="nil"/>
            </w:tcBorders>
          </w:tcPr>
          <w:p w14:paraId="1C9FDE9F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2C423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024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F52AA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70EC28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2.87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207E9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A457D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17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C9D047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</w:tr>
      <w:tr w:rsidR="00DC6601" w:rsidRPr="00E04644" w14:paraId="27F825AA" w14:textId="77777777" w:rsidTr="00C033E7">
        <w:trPr>
          <w:trHeight w:val="260"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AD8F4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Max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ED1E70D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05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6599B277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46069C7" w14:textId="77777777" w:rsidR="00DC6601" w:rsidRPr="00E04644" w:rsidRDefault="00DC6601" w:rsidP="00C033E7">
            <w:pPr>
              <w:suppressAutoHyphens w:val="0"/>
              <w:jc w:val="right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10.17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1C6DC60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103A1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070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4E62B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EDFAD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10.268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7EACE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7BD73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</w:pPr>
            <w:r w:rsidRPr="00E04644">
              <w:rPr>
                <w:rFonts w:eastAsia="Times New Roman"/>
                <w:i/>
                <w:iCs/>
                <w:sz w:val="20"/>
                <w:szCs w:val="20"/>
                <w:lang w:val="en-AU" w:eastAsia="en-US"/>
              </w:rPr>
              <w:t>0.373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BABBC" w14:textId="77777777" w:rsidR="00DC6601" w:rsidRPr="00E04644" w:rsidRDefault="00DC6601" w:rsidP="00C033E7">
            <w:pPr>
              <w:suppressAutoHyphens w:val="0"/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</w:p>
        </w:tc>
      </w:tr>
    </w:tbl>
    <w:p w14:paraId="75C9A07A" w14:textId="77777777" w:rsidR="00DC6601" w:rsidRPr="00E04644" w:rsidRDefault="00DC6601" w:rsidP="00DC6601">
      <w:pPr>
        <w:spacing w:line="480" w:lineRule="auto"/>
        <w:jc w:val="both"/>
        <w:rPr>
          <w:sz w:val="20"/>
          <w:szCs w:val="20"/>
          <w:lang w:val="en-US"/>
        </w:rPr>
      </w:pPr>
    </w:p>
    <w:p w14:paraId="531E7197" w14:textId="77777777" w:rsidR="00DC6601" w:rsidRDefault="00DC6601" w:rsidP="00DC6601">
      <w:pPr>
        <w:spacing w:line="360" w:lineRule="auto"/>
        <w:jc w:val="both"/>
        <w:rPr>
          <w:b/>
          <w:lang w:val="en-US"/>
        </w:rPr>
      </w:pPr>
      <w:r w:rsidRPr="00E04644" w:rsidDel="00927260">
        <w:rPr>
          <w:sz w:val="20"/>
          <w:szCs w:val="20"/>
          <w:lang w:val="en-US"/>
        </w:rPr>
        <w:t xml:space="preserve"> </w:t>
      </w:r>
      <w:r>
        <w:rPr>
          <w:b/>
          <w:lang w:val="en-US"/>
        </w:rPr>
        <w:t>(b) Model comparison</w:t>
      </w:r>
    </w:p>
    <w:tbl>
      <w:tblPr>
        <w:tblW w:w="0" w:type="auto"/>
        <w:tblInd w:w="-34" w:type="dxa"/>
        <w:tblLayout w:type="fixed"/>
        <w:tblLook w:val="0000" w:firstRow="0" w:lastRow="0" w:firstColumn="0" w:lastColumn="0" w:noHBand="0" w:noVBand="0"/>
      </w:tblPr>
      <w:tblGrid>
        <w:gridCol w:w="709"/>
        <w:gridCol w:w="851"/>
        <w:gridCol w:w="850"/>
        <w:gridCol w:w="709"/>
        <w:gridCol w:w="992"/>
        <w:gridCol w:w="810"/>
        <w:gridCol w:w="709"/>
        <w:gridCol w:w="709"/>
        <w:gridCol w:w="709"/>
        <w:gridCol w:w="708"/>
        <w:gridCol w:w="709"/>
      </w:tblGrid>
      <w:tr w:rsidR="00DC6601" w:rsidRPr="00F552C0" w14:paraId="6EAEC0BC" w14:textId="77777777" w:rsidTr="00C033E7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87EB4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198DB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Log Likelihood</w:t>
            </w:r>
          </w:p>
        </w:tc>
        <w:tc>
          <w:tcPr>
            <w:tcW w:w="22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1DEC1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AIC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B59BF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BIC</w:t>
            </w:r>
          </w:p>
        </w:tc>
      </w:tr>
      <w:tr w:rsidR="00DC6601" w:rsidRPr="00F552C0" w14:paraId="76532F1A" w14:textId="77777777" w:rsidTr="00C033E7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4F005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Sbj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8D63E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FEDF9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96769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sym w:font="Symbol" w:char="F044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10E06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p(LR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3BEB7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857B4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9A3CE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sym w:font="Symbol" w:char="F044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DE2C9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227C5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C4F83" w14:textId="77777777" w:rsidR="00DC6601" w:rsidRPr="00F552C0" w:rsidRDefault="00DC6601" w:rsidP="00C033E7">
            <w:pPr>
              <w:suppressAutoHyphens w:val="0"/>
              <w:jc w:val="center"/>
              <w:rPr>
                <w:b/>
                <w:sz w:val="20"/>
                <w:szCs w:val="20"/>
                <w:lang w:val="en-AU" w:eastAsia="en-US"/>
              </w:rPr>
            </w:pPr>
            <w:r w:rsidRPr="00F552C0">
              <w:rPr>
                <w:b/>
                <w:sz w:val="20"/>
                <w:szCs w:val="20"/>
                <w:lang w:val="en-AU" w:eastAsia="en-US"/>
              </w:rPr>
              <w:sym w:font="Symbol" w:char="F044"/>
            </w:r>
          </w:p>
        </w:tc>
      </w:tr>
      <w:tr w:rsidR="00DC6601" w:rsidRPr="00F552C0" w14:paraId="3BDF9F36" w14:textId="77777777" w:rsidTr="00C033E7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2EDEE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BC7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74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2EE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7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D9B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A345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FF4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B1B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49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E77E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97E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3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C2BF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E6C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3.5</w:t>
            </w:r>
          </w:p>
        </w:tc>
      </w:tr>
      <w:tr w:rsidR="00DC6601" w:rsidRPr="00F552C0" w14:paraId="58630E12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BAD91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4A1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0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8FC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0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573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04F4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4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E5E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A97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F11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649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2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6E11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2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614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.9</w:t>
            </w:r>
          </w:p>
        </w:tc>
      </w:tr>
      <w:tr w:rsidR="00DC6601" w:rsidRPr="00F552C0" w14:paraId="4574A39D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B45C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15DF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EDF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1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B1FE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3A33A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14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DEC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3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878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3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11B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AB5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3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01B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3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089F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2</w:t>
            </w:r>
          </w:p>
        </w:tc>
      </w:tr>
      <w:tr w:rsidR="00DC6601" w:rsidRPr="00F552C0" w14:paraId="4B7D2A83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58E6F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0E5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9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10D8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6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B96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66C1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212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0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49A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4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A67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56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2DC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0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D93A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4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46E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55.7</w:t>
            </w:r>
          </w:p>
        </w:tc>
      </w:tr>
      <w:tr w:rsidR="00DC6601" w:rsidRPr="00F552C0" w14:paraId="5E28A4D4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4B856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7F6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7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5DA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6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90F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1026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564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BD5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5248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20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FC8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AA6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057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9.6</w:t>
            </w:r>
          </w:p>
        </w:tc>
      </w:tr>
      <w:tr w:rsidR="00DC6601" w:rsidRPr="00F552C0" w14:paraId="2CAAF3D2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83E9E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18E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1AA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81B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0056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E610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6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C7E1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6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AFB4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766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6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9840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9DA0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.3</w:t>
            </w:r>
          </w:p>
        </w:tc>
      </w:tr>
      <w:tr w:rsidR="00DC6601" w:rsidRPr="00F552C0" w14:paraId="710EF44A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879F5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8E7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124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7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ACE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7A02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3B8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6C1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355F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21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CE7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436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0CB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21.5</w:t>
            </w:r>
          </w:p>
        </w:tc>
      </w:tr>
      <w:tr w:rsidR="00DC6601" w:rsidRPr="00F552C0" w14:paraId="50329A27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EA80D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1ED9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9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7EC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E96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7862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C58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9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C911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8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87DE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9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A99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9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A35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CFA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.9</w:t>
            </w:r>
          </w:p>
        </w:tc>
      </w:tr>
      <w:tr w:rsidR="00DC6601" w:rsidRPr="00F552C0" w14:paraId="715F171B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0AB80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257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9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298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53F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031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CF6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8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0C1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AA340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6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A05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8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395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E74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6.2</w:t>
            </w:r>
          </w:p>
        </w:tc>
      </w:tr>
      <w:tr w:rsidR="00DC6601" w:rsidRPr="00F552C0" w14:paraId="2055D21D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66D3A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452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B9E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6B4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F112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E6C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5A3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4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1FE7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28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5A4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7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D06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AFE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28.0</w:t>
            </w:r>
          </w:p>
        </w:tc>
      </w:tr>
      <w:tr w:rsidR="00DC6601" w:rsidRPr="00F552C0" w14:paraId="2BC126F5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A67FF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63B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91F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7252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9A4B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836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8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E37A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CB01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8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23FD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8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A59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7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1F8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7.9</w:t>
            </w:r>
          </w:p>
        </w:tc>
      </w:tr>
      <w:tr w:rsidR="00DC6601" w:rsidRPr="00F552C0" w14:paraId="499784AF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03F3A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64CB8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77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9EE9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51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3A040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79F5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8187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59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F0A29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09.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58F9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5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1DB95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60.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1D38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10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C80D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49.7</w:t>
            </w:r>
          </w:p>
        </w:tc>
      </w:tr>
      <w:tr w:rsidR="00DC6601" w:rsidRPr="00F552C0" w14:paraId="5F6B1B36" w14:textId="77777777" w:rsidTr="00C033E7">
        <w:trPr>
          <w:trHeight w:val="2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9F97A" w14:textId="77777777" w:rsidR="00DC6601" w:rsidRPr="00F552C0" w:rsidRDefault="00DC6601" w:rsidP="00C033E7">
            <w:pPr>
              <w:suppressAutoHyphens w:val="0"/>
              <w:jc w:val="center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4973C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2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AB171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-11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5EAF6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3879A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0.30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60D8B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4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25BDE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4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B53B3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6E434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45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D6120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24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3F857" w14:textId="77777777" w:rsidR="00DC6601" w:rsidRPr="00F552C0" w:rsidRDefault="00DC6601" w:rsidP="00C033E7">
            <w:pPr>
              <w:suppressAutoHyphens w:val="0"/>
              <w:jc w:val="right"/>
              <w:rPr>
                <w:sz w:val="20"/>
                <w:szCs w:val="20"/>
                <w:lang w:val="en-AU" w:eastAsia="en-US"/>
              </w:rPr>
            </w:pPr>
            <w:r w:rsidRPr="00F552C0">
              <w:rPr>
                <w:sz w:val="20"/>
                <w:szCs w:val="20"/>
                <w:lang w:val="en-AU" w:eastAsia="en-US"/>
              </w:rPr>
              <w:t>1.3</w:t>
            </w:r>
          </w:p>
        </w:tc>
      </w:tr>
    </w:tbl>
    <w:p w14:paraId="2AFFDF54" w14:textId="77777777" w:rsidR="00DC6601" w:rsidRDefault="00DC6601" w:rsidP="00DC6601">
      <w:pPr>
        <w:spacing w:line="360" w:lineRule="auto"/>
        <w:jc w:val="both"/>
        <w:rPr>
          <w:b/>
          <w:lang w:val="en-US"/>
        </w:rPr>
      </w:pPr>
    </w:p>
    <w:p w14:paraId="376D0340" w14:textId="77777777" w:rsidR="0088320F" w:rsidRDefault="0088320F"/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88320F"/>
    <w:rsid w:val="00BF6A49"/>
    <w:rsid w:val="00CD1EF8"/>
    <w:rsid w:val="00DA76E7"/>
    <w:rsid w:val="00DC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31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Macintosh Word</Application>
  <DocSecurity>0</DocSecurity>
  <Lines>14</Lines>
  <Paragraphs>4</Paragraphs>
  <ScaleCrop>false</ScaleCrop>
  <Company>The University of Melbourne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4</cp:revision>
  <dcterms:created xsi:type="dcterms:W3CDTF">2012-03-08T23:24:00Z</dcterms:created>
  <dcterms:modified xsi:type="dcterms:W3CDTF">2012-03-08T23:27:00Z</dcterms:modified>
</cp:coreProperties>
</file>